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Observed and Expected Number of Mononucleotide Repeats (with 2.5 and 97.5 Percentile from 1000 Randomizations)</w:t>
      </w:r>
    </w:p>
    <w:p>
      <w:pPr>
        <w:pStyle w:val="Normal"/>
        <w:rPr/>
      </w:pPr>
      <w:r>
        <w:rPr/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"/>
        <w:gridCol w:w="846"/>
        <w:gridCol w:w="830"/>
        <w:gridCol w:w="710"/>
        <w:gridCol w:w="709"/>
        <w:gridCol w:w="262"/>
        <w:gridCol w:w="845"/>
        <w:gridCol w:w="829"/>
        <w:gridCol w:w="709"/>
        <w:gridCol w:w="710"/>
        <w:gridCol w:w="261"/>
        <w:gridCol w:w="846"/>
        <w:gridCol w:w="829"/>
        <w:gridCol w:w="709"/>
        <w:gridCol w:w="710"/>
        <w:gridCol w:w="261"/>
        <w:gridCol w:w="846"/>
        <w:gridCol w:w="829"/>
        <w:gridCol w:w="709"/>
        <w:gridCol w:w="710"/>
      </w:tblGrid>
      <w:tr>
        <w:trPr>
          <w:trHeight w:val="260" w:hRule="atLeast"/>
        </w:trPr>
        <w:tc>
          <w:tcPr>
            <w:tcW w:w="1321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b/>
                <w:i/>
                <w:sz w:val="16"/>
                <w:szCs w:val="20"/>
              </w:rPr>
              <w:t>E. coli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en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  <w:tc>
          <w:tcPr>
            <w:tcW w:w="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7967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8630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855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8704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715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834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824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8443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1990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126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117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1341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129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53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439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622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351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37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32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419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082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89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84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958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50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0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95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051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388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68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630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7358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51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51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48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542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83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3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0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60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71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47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45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04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29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3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08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679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64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3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1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46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2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48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02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9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8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11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54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5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4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727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1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3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9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6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9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1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4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3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8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4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0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93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5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9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8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8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21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b/>
                <w:i/>
                <w:sz w:val="16"/>
                <w:szCs w:val="20"/>
              </w:rPr>
              <w:t>S. cerevisiae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en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  <w:tc>
          <w:tcPr>
            <w:tcW w:w="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7489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847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835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8580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8067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811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800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8218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2532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304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2950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3144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3362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424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412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4368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78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3108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303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3182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817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23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17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298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314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89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84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947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7184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28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21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3582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334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79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74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835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01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5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2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82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325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7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4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97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053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43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39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4756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18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97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95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06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49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5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3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67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15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8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68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95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59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7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47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99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8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6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4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81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4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5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3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6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10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3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18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451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88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46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7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9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19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8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8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41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17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7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.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.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21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b/>
                <w:i/>
                <w:sz w:val="16"/>
                <w:szCs w:val="20"/>
              </w:rPr>
              <w:t>C. elegan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en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  <w:tc>
          <w:tcPr>
            <w:tcW w:w="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bserved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xpec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 PCT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.5 PCTL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545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799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79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8090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1436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865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855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8766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1710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04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031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0494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3215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244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2340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25576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736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69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0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234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436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48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419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541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770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51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470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567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847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17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109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2457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816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647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60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6848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58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5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2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79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78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4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2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2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90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9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57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4289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95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6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3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86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1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8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7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97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8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9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79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0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12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7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56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998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49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0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8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20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8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6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3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0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1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47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1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38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4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4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0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64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8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47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0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1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8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.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Abbreviations: Nuc: Nucleotide; Len: Length; Obs: Observed; Exp: Expected; PCTL: Percentile</w:t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5840" w:h="12240"/>
      <w:pgMar w:left="90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spacing w:before="280" w:after="280"/>
    </w:pPr>
    <w:rPr>
      <w:rFonts w:ascii="Times" w:hAnsi="Times" w:cs="Times"/>
      <w:b/>
      <w:i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spacing w:before="280" w:after="280"/>
    </w:pPr>
    <w:rPr>
      <w:rFonts w:ascii="Times" w:hAnsi="Times" w:cs="Times"/>
      <w:b/>
      <w:i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2T08:32:00Z</dcterms:created>
  <dc:creator>IEE ETHZ</dc:creator>
  <dc:description/>
  <dc:language>en-US</dc:language>
  <cp:lastModifiedBy>Martin Ackermann</cp:lastModifiedBy>
  <dcterms:modified xsi:type="dcterms:W3CDTF">2005-12-30T20:41:00Z</dcterms:modified>
  <cp:revision>6</cp:revision>
  <dc:subject/>
  <dc:title>E</dc:title>
</cp:coreProperties>
</file>